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24C9C" w14:textId="0D7EC71C" w:rsidR="00942ED1" w:rsidRPr="00093AAB" w:rsidRDefault="0035406C" w:rsidP="001A6E48">
      <w:pPr>
        <w:pStyle w:val="Titolo1"/>
        <w:numPr>
          <w:ilvl w:val="0"/>
          <w:numId w:val="0"/>
        </w:numPr>
        <w:rPr>
          <w:lang w:val="en-GB"/>
        </w:rPr>
      </w:pPr>
      <w:r w:rsidRPr="009119E3">
        <w:rPr>
          <w:lang w:val="en-GB"/>
        </w:rPr>
        <w:t>Supp</w:t>
      </w:r>
      <w:r w:rsidR="00162278">
        <w:rPr>
          <w:lang w:val="en-GB"/>
        </w:rPr>
        <w:t>orting</w:t>
      </w:r>
      <w:r w:rsidR="009119E3" w:rsidRPr="009119E3">
        <w:rPr>
          <w:lang w:val="en-GB"/>
        </w:rPr>
        <w:t xml:space="preserve"> Info</w:t>
      </w:r>
      <w:r w:rsidR="00007254">
        <w:rPr>
          <w:lang w:val="en-GB"/>
        </w:rPr>
        <w:t>rmation</w:t>
      </w:r>
    </w:p>
    <w:p w14:paraId="1B71DD1B" w14:textId="77777777" w:rsidR="00942ED1" w:rsidRDefault="00942ED1" w:rsidP="00533DFF">
      <w:pPr>
        <w:rPr>
          <w:lang w:val="en-GB"/>
        </w:rPr>
      </w:pPr>
    </w:p>
    <w:p w14:paraId="19A1CC7B" w14:textId="62D73E80" w:rsidR="006E3B0E" w:rsidRPr="00533DFF" w:rsidRDefault="0067316F" w:rsidP="002B4063">
      <w:pPr>
        <w:jc w:val="center"/>
        <w:rPr>
          <w:lang w:val="en-GB"/>
        </w:rPr>
      </w:pPr>
      <w:r>
        <w:rPr>
          <w:b/>
          <w:lang w:val="en-GB"/>
        </w:rPr>
        <w:t xml:space="preserve">S1 </w:t>
      </w:r>
      <w:bookmarkStart w:id="0" w:name="_GoBack"/>
      <w:bookmarkEnd w:id="0"/>
      <w:r w:rsidR="006E3B0E" w:rsidRPr="001A6E48">
        <w:rPr>
          <w:b/>
          <w:lang w:val="en-GB"/>
        </w:rPr>
        <w:t>Table</w:t>
      </w:r>
      <w:r w:rsidR="006E3B0E">
        <w:rPr>
          <w:lang w:val="en-GB"/>
        </w:rPr>
        <w:t xml:space="preserve">: </w:t>
      </w:r>
      <w:proofErr w:type="spellStart"/>
      <w:r w:rsidR="006E3B0E">
        <w:rPr>
          <w:lang w:val="en-GB"/>
        </w:rPr>
        <w:t>UniRef</w:t>
      </w:r>
      <w:proofErr w:type="spellEnd"/>
      <w:r w:rsidR="006E3B0E">
        <w:rPr>
          <w:lang w:val="en-GB"/>
        </w:rPr>
        <w:t xml:space="preserve"> codes of the </w:t>
      </w:r>
      <w:r w:rsidR="00476594">
        <w:rPr>
          <w:lang w:val="en-GB"/>
        </w:rPr>
        <w:t xml:space="preserve">amino acid </w:t>
      </w:r>
      <w:r w:rsidR="006E3B0E">
        <w:rPr>
          <w:lang w:val="en-GB"/>
        </w:rPr>
        <w:t xml:space="preserve">sequences for </w:t>
      </w:r>
      <w:proofErr w:type="spellStart"/>
      <w:r w:rsidR="00917AF0">
        <w:rPr>
          <w:lang w:val="en-GB"/>
        </w:rPr>
        <w:t>ConSurf</w:t>
      </w:r>
      <w:proofErr w:type="spellEnd"/>
      <w:r w:rsidR="00917AF0">
        <w:rPr>
          <w:lang w:val="en-GB"/>
        </w:rPr>
        <w:t xml:space="preserve"> analysis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198"/>
        <w:gridCol w:w="280"/>
        <w:gridCol w:w="2230"/>
        <w:gridCol w:w="1210"/>
      </w:tblGrid>
      <w:tr w:rsidR="00917AF0" w:rsidRPr="00917AF0" w14:paraId="6FFD3C79" w14:textId="77777777" w:rsidTr="00917AF0">
        <w:trPr>
          <w:trHeight w:val="300"/>
          <w:jc w:val="center"/>
        </w:trPr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8C01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RNT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5DAEC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62D1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HIF-2α</w:t>
            </w:r>
          </w:p>
        </w:tc>
      </w:tr>
      <w:tr w:rsidR="00917AF0" w:rsidRPr="00917AF0" w14:paraId="47FA1959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5DBB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Cod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B4C7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proofErr w:type="spellStart"/>
            <w:r w:rsidRPr="00917AF0">
              <w:t>Residues</w:t>
            </w:r>
            <w:proofErr w:type="spellEnd"/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0EED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7426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Cod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B989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proofErr w:type="spellStart"/>
            <w:r w:rsidRPr="00917AF0">
              <w:t>Residues</w:t>
            </w:r>
            <w:proofErr w:type="spellEnd"/>
          </w:p>
        </w:tc>
      </w:tr>
      <w:tr w:rsidR="00917AF0" w:rsidRPr="00917AF0" w14:paraId="6FEC6F3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B372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T39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FF2D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5-47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C3FE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55F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5FFBE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F299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0-359</w:t>
            </w:r>
          </w:p>
        </w:tc>
      </w:tr>
      <w:tr w:rsidR="00917AF0" w:rsidRPr="00917AF0" w14:paraId="705E1E9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42CB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BDD6D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4FD5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11-43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D7D2A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9988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3BBF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510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3FF08D5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849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B8760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A3D6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1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D16A9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2C6C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39CE2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F67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8</w:t>
            </w:r>
          </w:p>
        </w:tc>
      </w:tr>
      <w:tr w:rsidR="00917AF0" w:rsidRPr="00917AF0" w14:paraId="1113D4D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BA92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82779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560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26-51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88DB0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836A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L5LLB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454B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299</w:t>
            </w:r>
          </w:p>
        </w:tc>
      </w:tr>
      <w:tr w:rsidR="00917AF0" w:rsidRPr="00917AF0" w14:paraId="36F74FA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911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5DC52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F3E5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7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87A07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2ED2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KBH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11D2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40</w:t>
            </w:r>
          </w:p>
        </w:tc>
      </w:tr>
      <w:tr w:rsidR="00917AF0" w:rsidRPr="00917AF0" w14:paraId="5472C64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7C39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I6QF6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820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3-42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71E5C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7CF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B5L0B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924B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68C818D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DF3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11CC7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0DB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6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1E836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3545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9P24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867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5</w:t>
            </w:r>
          </w:p>
        </w:tc>
      </w:tr>
      <w:tr w:rsidR="00917AF0" w:rsidRPr="00917AF0" w14:paraId="160AFF6E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D425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B7QNX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644A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-381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D517C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E2E6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30HW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6B14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61F3CF54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5D94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C7B7E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C789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6-38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CB1A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25A3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2BC0E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CBAB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03</w:t>
            </w:r>
          </w:p>
        </w:tc>
      </w:tr>
      <w:tr w:rsidR="00917AF0" w:rsidRPr="00917AF0" w14:paraId="6545B5DE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5A2F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39ZSV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A4C6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7-43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C0ECD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BF35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6C2A7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4142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41312A3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EEB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BD638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E1C0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11-47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366C1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CD07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3165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674F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696D675F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DC36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KXM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DC8B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1-42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FAEC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77A8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BBD6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53FC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0-374</w:t>
            </w:r>
          </w:p>
        </w:tc>
      </w:tr>
      <w:tr w:rsidR="00917AF0" w:rsidRPr="00917AF0" w14:paraId="2C53C034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3A7C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7691E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8C90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9-44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74C07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7CA6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9981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BB3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77C4740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1432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67Y7W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A65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9-45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663A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AF06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H73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5E30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9</w:t>
            </w:r>
          </w:p>
        </w:tc>
      </w:tr>
      <w:tr w:rsidR="00917AF0" w:rsidRPr="00917AF0" w14:paraId="5791A26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4897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D096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A48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7-44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E9744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DC14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7R4L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D58B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5</w:t>
            </w:r>
          </w:p>
        </w:tc>
      </w:tr>
      <w:tr w:rsidR="00917AF0" w:rsidRPr="00917AF0" w14:paraId="488C6C7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0F4A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287B9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7A32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7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8C121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F229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F00B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00A0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013EF095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A734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VLR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5B81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0-42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C4653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C739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273AF3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AEB3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47-682</w:t>
            </w:r>
          </w:p>
        </w:tc>
      </w:tr>
      <w:tr w:rsidR="00917AF0" w:rsidRPr="00917AF0" w14:paraId="5DE4ECC5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035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28D6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D0A1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5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8C2A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0B0F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WXQ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229A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59-378</w:t>
            </w:r>
          </w:p>
        </w:tc>
      </w:tr>
      <w:tr w:rsidR="00917AF0" w:rsidRPr="00917AF0" w14:paraId="230D85C9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C1A3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5747EB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6388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18-48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933B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6016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425DF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010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0B93EC4F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232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G1T5P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8B62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69-53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71641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8AED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S9WW6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B06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2-385</w:t>
            </w:r>
          </w:p>
        </w:tc>
      </w:tr>
      <w:tr w:rsidR="00917AF0" w:rsidRPr="00917AF0" w14:paraId="3D26AAD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D4F7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31YRR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E6DF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2-44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0E29A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09B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C0HAF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1E62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6-405</w:t>
            </w:r>
          </w:p>
        </w:tc>
      </w:tr>
      <w:tr w:rsidR="00917AF0" w:rsidRPr="00917AF0" w14:paraId="1197DED0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43FE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49A12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3BC2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5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1547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55EB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KC5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0340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2E43661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B79E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L5MDA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F559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3-36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2C20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9F69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H73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97F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084B8E3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FB91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3U1A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CD7E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1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D2F73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27AB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C921D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A2C2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156A54E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B652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JRS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3E06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6-45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44D6D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1CC0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W5UA5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CA95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9</w:t>
            </w:r>
          </w:p>
        </w:tc>
      </w:tr>
      <w:tr w:rsidR="00917AF0" w:rsidRPr="00917AF0" w14:paraId="709F24C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85FB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M4M6G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CA6A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3-42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E13C5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4A4E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E633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62C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10-444</w:t>
            </w:r>
          </w:p>
        </w:tc>
      </w:tr>
      <w:tr w:rsidR="00917AF0" w:rsidRPr="00917AF0" w14:paraId="62ED90FE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38C3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K1RFA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7C9D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6-458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461F9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75E7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A8NTS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0D1C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3</w:t>
            </w:r>
          </w:p>
        </w:tc>
      </w:tr>
      <w:tr w:rsidR="00917AF0" w:rsidRPr="00917AF0" w14:paraId="28269B8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053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75BJU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530E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8-451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91280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8FA1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2PQU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F3FF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5</w:t>
            </w:r>
          </w:p>
        </w:tc>
      </w:tr>
      <w:tr w:rsidR="00917AF0" w:rsidRPr="00917AF0" w14:paraId="395966A0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8B8E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2A7F4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A0DE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4-44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03E8D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7D06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8QGM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1D80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4</w:t>
            </w:r>
          </w:p>
        </w:tc>
      </w:tr>
      <w:tr w:rsidR="00917AF0" w:rsidRPr="00917AF0" w14:paraId="661170CE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2D90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35BAB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D81C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5-451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3919D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0554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L5KEU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50D7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8-347</w:t>
            </w:r>
          </w:p>
        </w:tc>
      </w:tr>
      <w:tr w:rsidR="00917AF0" w:rsidRPr="00917AF0" w14:paraId="6A0AD44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176F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N8CTS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E8DD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0-42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F376D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245B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D9332B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90E6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-360</w:t>
            </w:r>
          </w:p>
        </w:tc>
      </w:tr>
      <w:tr w:rsidR="00917AF0" w:rsidRPr="00917AF0" w14:paraId="62AF3AB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F2EA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9W75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D2AE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-3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D4049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1B81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D36E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098B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7-411</w:t>
            </w:r>
          </w:p>
        </w:tc>
      </w:tr>
      <w:tr w:rsidR="00917AF0" w:rsidRPr="00917AF0" w14:paraId="3662432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D161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49A7D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62BE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7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FE2C6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976A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H73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ACB3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64</w:t>
            </w:r>
          </w:p>
        </w:tc>
      </w:tr>
      <w:tr w:rsidR="00917AF0" w:rsidRPr="00917AF0" w14:paraId="22F3D2B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666D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281C0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4FB4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2-40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77FE3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FC19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6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2C09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9</w:t>
            </w:r>
          </w:p>
        </w:tc>
      </w:tr>
      <w:tr w:rsidR="00917AF0" w:rsidRPr="00917AF0" w14:paraId="15CDFD8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7E9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JRE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650C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6-45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61CA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58F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GPQ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D20B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3096E5C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3079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D0D83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721D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6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6B1EB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5F68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M9NZ7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F345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12C7512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9379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N8DW5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770B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5-49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B8E1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70D5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DFD5C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81F5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5-352</w:t>
            </w:r>
          </w:p>
        </w:tc>
      </w:tr>
      <w:tr w:rsidR="00917AF0" w:rsidRPr="00917AF0" w14:paraId="7656845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12B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lastRenderedPageBreak/>
              <w:t>UPI000454375A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C8B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4-69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41094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E684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B3DJD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4149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0FC520C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F491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98SN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377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8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5AD71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9896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520C7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939A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73D8D14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6F76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22515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D784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2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8C9B3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BF2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5IV3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3A62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48</w:t>
            </w:r>
          </w:p>
        </w:tc>
      </w:tr>
      <w:tr w:rsidR="00917AF0" w:rsidRPr="00917AF0" w14:paraId="66645F7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228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BRN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6F25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2-35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CAD83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5275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7017F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4483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-362</w:t>
            </w:r>
          </w:p>
        </w:tc>
      </w:tr>
      <w:tr w:rsidR="00917AF0" w:rsidRPr="00917AF0" w14:paraId="0BA674B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F5C7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64FF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BA5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2-43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76451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698B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B5KUB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D983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53C68F9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8636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D8E1D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295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8-45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1E83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08C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3LTT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CB3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-287</w:t>
            </w:r>
          </w:p>
        </w:tc>
      </w:tr>
      <w:tr w:rsidR="00917AF0" w:rsidRPr="00917AF0" w14:paraId="7379AE2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DBE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39AFA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4791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518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468CC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44A5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28C85B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502D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4E18C5C7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B81D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2C235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0BCE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2-458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6B61F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A83E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A8U73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3AEE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0458C1FF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84D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41D6C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396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7-45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693CA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799A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B5KPE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F234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45FF3387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7026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D237FF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39D5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1-44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787C8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E4A8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514FA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E87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3-367</w:t>
            </w:r>
          </w:p>
        </w:tc>
      </w:tr>
      <w:tr w:rsidR="00917AF0" w:rsidRPr="00917AF0" w14:paraId="6A413A2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8A0C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45FA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BD65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2-43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8BAE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7343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H72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A2F3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9</w:t>
            </w:r>
          </w:p>
        </w:tc>
      </w:tr>
      <w:tr w:rsidR="00917AF0" w:rsidRPr="00917AF0" w14:paraId="1DD2E6A4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0AB5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CBD85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A9CF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1-44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83D66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58C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2ABC7B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C59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6</w:t>
            </w:r>
          </w:p>
        </w:tc>
      </w:tr>
      <w:tr w:rsidR="00917AF0" w:rsidRPr="00917AF0" w14:paraId="3B676C42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6D9A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3F3AF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7A3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3-42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96663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B713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7NUX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32A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-344</w:t>
            </w:r>
          </w:p>
        </w:tc>
      </w:tr>
      <w:tr w:rsidR="00917AF0" w:rsidRPr="00917AF0" w14:paraId="23DE68B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1000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1757CD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B2D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6-45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FB53E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658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M4XYS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92CF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6AB152A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48A7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WSU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13B2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24-49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E7BA1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AB35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5IV3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EBFC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48</w:t>
            </w:r>
          </w:p>
        </w:tc>
      </w:tr>
      <w:tr w:rsidR="00917AF0" w:rsidRPr="00917AF0" w14:paraId="1FFB3D84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D6E9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3CQS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89C7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0-45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A6E2D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802C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6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F757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1E6BDF6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3BA2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W8VLJ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9202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4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1360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17FB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CC26C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DC6A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1-391</w:t>
            </w:r>
          </w:p>
        </w:tc>
      </w:tr>
      <w:tr w:rsidR="00917AF0" w:rsidRPr="00917AF0" w14:paraId="52CA8579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60BE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7A6H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320B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6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6BD69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52AB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6EHI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4749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2E960382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F56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1JPT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38F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2-43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F3559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7A48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6122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F8FA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8</w:t>
            </w:r>
          </w:p>
        </w:tc>
      </w:tr>
      <w:tr w:rsidR="00917AF0" w:rsidRPr="00917AF0" w14:paraId="15EDA32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5AE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762A3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9577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9-44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FD3A4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0E17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3D5E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7B81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5-376</w:t>
            </w:r>
          </w:p>
        </w:tc>
      </w:tr>
      <w:tr w:rsidR="00917AF0" w:rsidRPr="00917AF0" w14:paraId="5248EA0F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9829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SLH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47A4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16-698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43ED4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3985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1A8C6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6F9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0DF94A0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8261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N8BLY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9A4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70-55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692C3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2B13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PJT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6814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0830D02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A61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6A5B4F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881D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6-43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E9CF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AE28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H73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2075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7D3751C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E347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W5JVY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ECF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3-338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16FC3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760F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MNY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EBA8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5</w:t>
            </w:r>
          </w:p>
        </w:tc>
      </w:tr>
      <w:tr w:rsidR="00917AF0" w:rsidRPr="00917AF0" w14:paraId="283CD6C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9B6C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4FFED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5EEF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08-47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DE8C6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CDDE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7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AA1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5FCCC2D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8BD2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M4WII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D5CB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3-41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B4A6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2FE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298DCA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AC74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458D83C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AB0B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1TML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9CEF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0-42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C6CBC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5560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11B79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2539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299</w:t>
            </w:r>
          </w:p>
        </w:tc>
      </w:tr>
      <w:tr w:rsidR="00917AF0" w:rsidRPr="00917AF0" w14:paraId="010D3B49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60EF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23FKI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7F84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2-44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7BEB7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53F3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6EMI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455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4-342</w:t>
            </w:r>
          </w:p>
        </w:tc>
      </w:tr>
      <w:tr w:rsidR="00917AF0" w:rsidRPr="00917AF0" w14:paraId="47B52B4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8170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19A4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8CB5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4-44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ED1BB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D699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4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98AF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1588A172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92A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L0BUI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926C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2-38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80EFA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72B1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L7NCR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D057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4F9FFB47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65C3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R9QBX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CA6F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1-42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0E044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8157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S5YDM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CCDC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9</w:t>
            </w:r>
          </w:p>
        </w:tc>
      </w:tr>
      <w:tr w:rsidR="00917AF0" w:rsidRPr="00917AF0" w14:paraId="38DC820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7A96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5EX0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AFA1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5-401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48E8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6B20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4FECF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9401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1-360</w:t>
            </w:r>
          </w:p>
        </w:tc>
      </w:tr>
      <w:tr w:rsidR="00917AF0" w:rsidRPr="00917AF0" w14:paraId="3985945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43D6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6D0D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5490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AE6D1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B573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G4WI7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D55E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20FD93CD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8157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3C6E4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D0E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3-43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8F6C5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D45D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D0DF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7F8AFD85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BEC7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EFC16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C5D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7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BA301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3DA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8NR0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C671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-339</w:t>
            </w:r>
          </w:p>
        </w:tc>
      </w:tr>
      <w:tr w:rsidR="00917AF0" w:rsidRPr="00917AF0" w14:paraId="476E8D62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CCB4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P2754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0501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6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8C891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548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61C0DF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DA42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1B284F10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2CB2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JRT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7ABB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73A01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067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G4WI6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1CE6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0270E87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DE62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39C35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2B7F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50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F7495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4FE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3XLB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2854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09</w:t>
            </w:r>
          </w:p>
        </w:tc>
      </w:tr>
      <w:tr w:rsidR="00917AF0" w:rsidRPr="00917AF0" w14:paraId="632B093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1E82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7UYA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312D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9-41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77366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DBA0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4FF37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7288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1-364</w:t>
            </w:r>
          </w:p>
        </w:tc>
      </w:tr>
      <w:tr w:rsidR="00917AF0" w:rsidRPr="00917AF0" w14:paraId="4CCC95C5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DE0C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B0X67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4B23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4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5E13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DD0C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6STN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F207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5</w:t>
            </w:r>
          </w:p>
        </w:tc>
      </w:tr>
      <w:tr w:rsidR="00917AF0" w:rsidRPr="00917AF0" w14:paraId="7DD0A8D7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A972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2EJ2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6C02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4-43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5E54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A3B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F0D61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0BBC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265E0234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A415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VJQ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A26A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5-47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9083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E01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72B5A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AAF9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5-376</w:t>
            </w:r>
          </w:p>
        </w:tc>
      </w:tr>
      <w:tr w:rsidR="00917AF0" w:rsidRPr="00917AF0" w14:paraId="37A8672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7450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JRQ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009F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3B1C4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8979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Q3P93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BBCD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8-397</w:t>
            </w:r>
          </w:p>
        </w:tc>
      </w:tr>
      <w:tr w:rsidR="00917AF0" w:rsidRPr="00917AF0" w14:paraId="4C5966CD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A85C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7JTE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A329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9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B4109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D581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D0971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9E95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29895FE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9A92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6JSS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1F7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25-52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34AC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D52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F7ZE5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6856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3D0EF34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1927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WTA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D9B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6-632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DD81F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E9A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40629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EC66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9-373</w:t>
            </w:r>
          </w:p>
        </w:tc>
      </w:tr>
      <w:tr w:rsidR="00917AF0" w:rsidRPr="00917AF0" w14:paraId="69148EE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83C1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lastRenderedPageBreak/>
              <w:t>UPI0006B3A7C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6AE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5-451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98A4C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7049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9P1Z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816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5</w:t>
            </w:r>
          </w:p>
        </w:tc>
      </w:tr>
      <w:tr w:rsidR="00917AF0" w:rsidRPr="00917AF0" w14:paraId="6C516BB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A7FE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3D2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A31F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0-45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EB912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D008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D047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B0A9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0-359</w:t>
            </w:r>
          </w:p>
        </w:tc>
      </w:tr>
      <w:tr w:rsidR="00917AF0" w:rsidRPr="00917AF0" w14:paraId="76BA5C94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E1BC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P7983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D7CE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4-44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CCDC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63C9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ED0B1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FAC8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209BC26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E9A0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87VEX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870A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0-42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35F27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44DA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401B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3A19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51F23A6F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CBB8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6DXW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253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3-475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C8968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4D22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2ESI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EF2B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5</w:t>
            </w:r>
          </w:p>
        </w:tc>
      </w:tr>
      <w:tr w:rsidR="00917AF0" w:rsidRPr="00917AF0" w14:paraId="4E47B51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89A0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4B57F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8DE7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C889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0527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7YFP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8314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4DC58D8D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BA2C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3PEA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F86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0-45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FF70E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AE24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B7SCS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8670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1904DCA9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4269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WQN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B2C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6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4EC91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65B6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837EBD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DD15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765EC67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2020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51M5M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3CC8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63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AB6E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97AF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047B5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0202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5-376</w:t>
            </w:r>
          </w:p>
        </w:tc>
      </w:tr>
      <w:tr w:rsidR="00917AF0" w:rsidRPr="00917AF0" w14:paraId="34AB1A78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FDF6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266D0F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B348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21-50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FB40B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F6BB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6K1K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57D7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586F49DA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3382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EE4D3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DD96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6-43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F9345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96F6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D05D0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3AA0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6208A6AB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1129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DP7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27E3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6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103A7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02CE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F6M3M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7071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9-315</w:t>
            </w:r>
          </w:p>
        </w:tc>
      </w:tr>
      <w:tr w:rsidR="00917AF0" w:rsidRPr="00917AF0" w14:paraId="75F16117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EE4B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3ULM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9C86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3-449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19010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9ACB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97AAB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4627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4</w:t>
            </w:r>
          </w:p>
        </w:tc>
      </w:tr>
      <w:tr w:rsidR="00917AF0" w:rsidRPr="00917AF0" w14:paraId="26480715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699A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RLJ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2787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340EF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E501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87DA3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2D3E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0-401</w:t>
            </w:r>
          </w:p>
        </w:tc>
      </w:tr>
      <w:tr w:rsidR="00917AF0" w:rsidRPr="00917AF0" w14:paraId="27087862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730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39D6F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D37B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8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5065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BA07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43C43F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8502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4</w:t>
            </w:r>
          </w:p>
        </w:tc>
      </w:tr>
      <w:tr w:rsidR="00917AF0" w:rsidRPr="00917AF0" w14:paraId="4418662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1D9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22DF0F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024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7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1E232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8309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3B57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DEA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4</w:t>
            </w:r>
          </w:p>
        </w:tc>
      </w:tr>
      <w:tr w:rsidR="00917AF0" w:rsidRPr="00917AF0" w14:paraId="534D170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474E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P5RAV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4E63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18-48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904C8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3D51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3FZP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3BB1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287</w:t>
            </w:r>
          </w:p>
        </w:tc>
      </w:tr>
      <w:tr w:rsidR="00917AF0" w:rsidRPr="00917AF0" w14:paraId="6F49E58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85D4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K2A1S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027F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64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2921A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C694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9Y2N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03E7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552ED856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734A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N34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B9E9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0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F0025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68F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M7BBR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657B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09</w:t>
            </w:r>
          </w:p>
        </w:tc>
      </w:tr>
      <w:tr w:rsidR="00917AF0" w:rsidRPr="00917AF0" w14:paraId="0C4C91BE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E31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96B73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B9DD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1-447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23F21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A3FC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6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CB73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7-355</w:t>
            </w:r>
          </w:p>
        </w:tc>
      </w:tr>
      <w:tr w:rsidR="00917AF0" w:rsidRPr="00917AF0" w14:paraId="678EB74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FEFA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83352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AAEE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3-47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B4422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AF6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2F46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0191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4</w:t>
            </w:r>
          </w:p>
        </w:tc>
      </w:tr>
      <w:tr w:rsidR="00917AF0" w:rsidRPr="00917AF0" w14:paraId="32EFC7D2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932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F8C58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5A71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6-41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08A5B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9BDA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F0B0D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CE87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04</w:t>
            </w:r>
          </w:p>
        </w:tc>
      </w:tr>
      <w:tr w:rsidR="00917AF0" w:rsidRPr="00917AF0" w14:paraId="7A14F75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196E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6NGV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7376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8-41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34F3D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C146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3XLB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0A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7-357</w:t>
            </w:r>
          </w:p>
        </w:tc>
      </w:tr>
      <w:tr w:rsidR="00917AF0" w:rsidRPr="00917AF0" w14:paraId="0BC0E911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0E3B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1Q7Y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0F7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0-43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1636B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E146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9E97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25C6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2-349</w:t>
            </w:r>
          </w:p>
        </w:tc>
      </w:tr>
      <w:tr w:rsidR="00917AF0" w:rsidRPr="00917AF0" w14:paraId="2787D2A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9E36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KT6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4CE8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76-446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8456D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4EE6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8D81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B571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131C2BEC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8782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M7BI6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742B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2-420</w:t>
            </w:r>
          </w:p>
        </w:tc>
        <w:tc>
          <w:tcPr>
            <w:tcW w:w="2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66732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CFDA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11F92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AEE7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9-418</w:t>
            </w:r>
          </w:p>
        </w:tc>
      </w:tr>
      <w:tr w:rsidR="00917AF0" w:rsidRPr="00917AF0" w14:paraId="00FAF183" w14:textId="77777777" w:rsidTr="00533DFF">
        <w:trPr>
          <w:trHeight w:val="300"/>
          <w:jc w:val="center"/>
        </w:trPr>
        <w:tc>
          <w:tcPr>
            <w:tcW w:w="2242" w:type="dxa"/>
            <w:tcBorders>
              <w:top w:val="single" w:sz="4" w:space="0" w:color="auto"/>
            </w:tcBorders>
            <w:noWrap/>
            <w:hideMark/>
          </w:tcPr>
          <w:p w14:paraId="3ACDAF9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7FD6DA5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08276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B5B1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B5L2C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309C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5-356</w:t>
            </w:r>
          </w:p>
        </w:tc>
      </w:tr>
      <w:tr w:rsidR="00917AF0" w:rsidRPr="00917AF0" w14:paraId="66EDE45C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60FD66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8A00C0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EFA1DB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3DA8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F4421F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2C14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0-343</w:t>
            </w:r>
          </w:p>
        </w:tc>
      </w:tr>
      <w:tr w:rsidR="00917AF0" w:rsidRPr="00917AF0" w14:paraId="4C975A0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4F5E8B4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911947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27A184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28E0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S1LGL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040E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0D3468C0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566870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2956FD5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942F99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D9B5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T1Q05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CA2F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4</w:t>
            </w:r>
          </w:p>
        </w:tc>
      </w:tr>
      <w:tr w:rsidR="00917AF0" w:rsidRPr="00917AF0" w14:paraId="38B3F304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EA335C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652538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F5B4C2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4E2B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549E8B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A2D9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1CBF1532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A7EAF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91713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256462D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0694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9YIB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2E7B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8</w:t>
            </w:r>
          </w:p>
        </w:tc>
      </w:tr>
      <w:tr w:rsidR="00917AF0" w:rsidRPr="00917AF0" w14:paraId="76E62F8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99CD2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0524E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0A8415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E696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3S3U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C8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9</w:t>
            </w:r>
          </w:p>
        </w:tc>
      </w:tr>
      <w:tr w:rsidR="00917AF0" w:rsidRPr="00917AF0" w14:paraId="018A3536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7BB1AB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FFD17A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B804F0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4D40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7R4L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7D1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49</w:t>
            </w:r>
          </w:p>
        </w:tc>
      </w:tr>
      <w:tr w:rsidR="00917AF0" w:rsidRPr="00917AF0" w14:paraId="095412D5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E28194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35EAFA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2849BF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097F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F1QNB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1D56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7-354</w:t>
            </w:r>
          </w:p>
        </w:tc>
      </w:tr>
      <w:tr w:rsidR="00917AF0" w:rsidRPr="00917AF0" w14:paraId="40E65089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9631D0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6A5CFFA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CC8F5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F9FD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5IGQ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3DA3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26</w:t>
            </w:r>
          </w:p>
        </w:tc>
      </w:tr>
      <w:tr w:rsidR="00917AF0" w:rsidRPr="00917AF0" w14:paraId="0DD09BE1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5EAC5D3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581628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FAD6A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C1C7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1L53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DFEB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7-361</w:t>
            </w:r>
          </w:p>
        </w:tc>
      </w:tr>
      <w:tr w:rsidR="00917AF0" w:rsidRPr="00917AF0" w14:paraId="2ECF6C58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16F8B67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E7CE81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8E1AE8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12C8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6PI3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6664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12B91A07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67C33A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5D7472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6ED215D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D7F9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51NWI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3FE8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9</w:t>
            </w:r>
          </w:p>
        </w:tc>
      </w:tr>
      <w:tr w:rsidR="00917AF0" w:rsidRPr="00917AF0" w14:paraId="14DC5257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22837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3BF3F16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880C74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98D8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1KDZ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6C69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8-351</w:t>
            </w:r>
          </w:p>
        </w:tc>
      </w:tr>
      <w:tr w:rsidR="00917AF0" w:rsidRPr="00917AF0" w14:paraId="2725AD95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34F86C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CF282D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E9175C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106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B3FMV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A8C4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5</w:t>
            </w:r>
          </w:p>
        </w:tc>
      </w:tr>
      <w:tr w:rsidR="00917AF0" w:rsidRPr="00917AF0" w14:paraId="09BD45F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B8102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F54310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6BE8F3D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052D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94F56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67E6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9</w:t>
            </w:r>
          </w:p>
        </w:tc>
      </w:tr>
      <w:tr w:rsidR="00917AF0" w:rsidRPr="00917AF0" w14:paraId="4204E63A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D32B05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CA39A4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B6250C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120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EDFC4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4621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8</w:t>
            </w:r>
          </w:p>
        </w:tc>
      </w:tr>
      <w:tr w:rsidR="00917AF0" w:rsidRPr="00917AF0" w14:paraId="112FF2E9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510103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2F00988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4E84F6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C076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B4Y03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3D49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7</w:t>
            </w:r>
          </w:p>
        </w:tc>
      </w:tr>
      <w:tr w:rsidR="00917AF0" w:rsidRPr="00917AF0" w14:paraId="510B537A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7869BC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211FD0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725AF9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D315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A7RP5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A6AA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4-318</w:t>
            </w:r>
          </w:p>
        </w:tc>
      </w:tr>
      <w:tr w:rsidR="00917AF0" w:rsidRPr="00917AF0" w14:paraId="001837D4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A8E46F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F461F5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02C443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29B8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91CYF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5227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64-393</w:t>
            </w:r>
          </w:p>
        </w:tc>
      </w:tr>
      <w:tr w:rsidR="00917AF0" w:rsidRPr="00917AF0" w14:paraId="67203331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C22789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178F1A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67DB6F0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E634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P9748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C7C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4289F6A9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5958D7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045087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3635D0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4C98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5H73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4472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2E9F0880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41C88F4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62D877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BB3811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BBEB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72F4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08C9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6</w:t>
            </w:r>
          </w:p>
        </w:tc>
      </w:tr>
      <w:tr w:rsidR="00917AF0" w:rsidRPr="00917AF0" w14:paraId="298D4E28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615E9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31A9972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2196E3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712A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7NII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320C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-311</w:t>
            </w:r>
          </w:p>
        </w:tc>
      </w:tr>
      <w:tr w:rsidR="00917AF0" w:rsidRPr="00917AF0" w14:paraId="29555BB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CFC228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FC5989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A7CBDB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7DB6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5IV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976F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48</w:t>
            </w:r>
          </w:p>
        </w:tc>
      </w:tr>
      <w:tr w:rsidR="00917AF0" w:rsidRPr="00917AF0" w14:paraId="2A0D5DD8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4AAD271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6FC2925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675421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62E0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CEB7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06DB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54D61926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5DD5FE0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57E8B0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2A9B3B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0314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573AF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004D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6</w:t>
            </w:r>
          </w:p>
        </w:tc>
      </w:tr>
      <w:tr w:rsidR="00917AF0" w:rsidRPr="00917AF0" w14:paraId="5F091F83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48FA27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557A88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EE86C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CBB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WXH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D094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6</w:t>
            </w:r>
          </w:p>
        </w:tc>
      </w:tr>
      <w:tr w:rsidR="00917AF0" w:rsidRPr="00917AF0" w14:paraId="6C9E99CF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C0ACC1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5437C1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8FC8F5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3E8A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6NF1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125A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55E5CA5C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1B7F9D1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9BAAE8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9C596A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268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0VBL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B674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4-355</w:t>
            </w:r>
          </w:p>
        </w:tc>
      </w:tr>
      <w:tr w:rsidR="00917AF0" w:rsidRPr="00917AF0" w14:paraId="170171DF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B9114C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37D6B23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280C4E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F67C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33AC7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C1EA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54-388</w:t>
            </w:r>
          </w:p>
        </w:tc>
      </w:tr>
      <w:tr w:rsidR="00917AF0" w:rsidRPr="00917AF0" w14:paraId="541AAC2F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D7A332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4085EE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02D2B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8B1B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L9JA9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6EA6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24</w:t>
            </w:r>
          </w:p>
        </w:tc>
      </w:tr>
      <w:tr w:rsidR="00917AF0" w:rsidRPr="00917AF0" w14:paraId="7A1DE3AA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1E4C67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42037D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30A256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A414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5DJ3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71E9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5</w:t>
            </w:r>
          </w:p>
        </w:tc>
      </w:tr>
      <w:tr w:rsidR="00917AF0" w:rsidRPr="00917AF0" w14:paraId="5F3AAA23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7B3FC4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EE1EBA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C1A914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342F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74FB98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C6A6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-366</w:t>
            </w:r>
          </w:p>
        </w:tc>
      </w:tr>
      <w:tr w:rsidR="00917AF0" w:rsidRPr="00917AF0" w14:paraId="6D2CBD6B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89DEDC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DB90A0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EC24A4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7F47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2ACAD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B147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6</w:t>
            </w:r>
          </w:p>
        </w:tc>
      </w:tr>
      <w:tr w:rsidR="00917AF0" w:rsidRPr="00917AF0" w14:paraId="4A47A526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86BA7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511867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C5F798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575F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G5AUZ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BB41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8-349</w:t>
            </w:r>
          </w:p>
        </w:tc>
      </w:tr>
      <w:tr w:rsidR="00917AF0" w:rsidRPr="00917AF0" w14:paraId="592BB6A4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9978CC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5FF9BD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A0929E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9EE6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B32E3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C54B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99-433</w:t>
            </w:r>
          </w:p>
        </w:tc>
      </w:tr>
      <w:tr w:rsidR="00917AF0" w:rsidRPr="00917AF0" w14:paraId="02F121B1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D0AA59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C7E8C6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DDD5EC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AC35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1666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433B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58</w:t>
            </w:r>
          </w:p>
        </w:tc>
      </w:tr>
      <w:tr w:rsidR="00917AF0" w:rsidRPr="00917AF0" w14:paraId="718D116B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7A642D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05F0D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988298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DAE6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9KF3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9870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6</w:t>
            </w:r>
          </w:p>
        </w:tc>
      </w:tr>
      <w:tr w:rsidR="00917AF0" w:rsidRPr="00917AF0" w14:paraId="1CDF0A54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4BE230F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3F7DD17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8D8C81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13E1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288C8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734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22</w:t>
            </w:r>
          </w:p>
        </w:tc>
      </w:tr>
      <w:tr w:rsidR="00917AF0" w:rsidRPr="00917AF0" w14:paraId="0F7BABA7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39BF89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19C2B3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F32DAE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5E9A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962FEC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08C8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60</w:t>
            </w:r>
          </w:p>
        </w:tc>
      </w:tr>
      <w:tr w:rsidR="00917AF0" w:rsidRPr="00917AF0" w14:paraId="61299FBF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1674D74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B73555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29E04A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58C4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9KA2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270A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4-363</w:t>
            </w:r>
          </w:p>
        </w:tc>
      </w:tr>
      <w:tr w:rsidR="00917AF0" w:rsidRPr="00917AF0" w14:paraId="2E0C3A5C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14E248B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80D702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69434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070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D7394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37CE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59-390</w:t>
            </w:r>
          </w:p>
        </w:tc>
      </w:tr>
      <w:tr w:rsidR="00917AF0" w:rsidRPr="00917AF0" w14:paraId="3E53BEAE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6279FF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93141B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1B3DC8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0245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41BB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E529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4-353</w:t>
            </w:r>
          </w:p>
        </w:tc>
      </w:tr>
      <w:tr w:rsidR="00917AF0" w:rsidRPr="00917AF0" w14:paraId="729B9BF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DC6DFD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1872C8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9C3171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8EEF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423AD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398D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32-361</w:t>
            </w:r>
          </w:p>
        </w:tc>
      </w:tr>
      <w:tr w:rsidR="00917AF0" w:rsidRPr="00917AF0" w14:paraId="482EA161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56BC2CF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C16343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ADEAB3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BAA3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67Y8N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DA0C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7-349</w:t>
            </w:r>
          </w:p>
        </w:tc>
      </w:tr>
      <w:tr w:rsidR="00917AF0" w:rsidRPr="00917AF0" w14:paraId="6481CF26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FF1D5F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3BAA226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08F6695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3F09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D3XLB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2B83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27</w:t>
            </w:r>
          </w:p>
        </w:tc>
      </w:tr>
      <w:tr w:rsidR="00917AF0" w:rsidRPr="00917AF0" w14:paraId="6020D069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2F4D55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65A98A6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3430624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7CA4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L5KQ3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73F3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620F4F54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5E8252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5E667A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4322DEF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F674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46N4E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A745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88-416</w:t>
            </w:r>
          </w:p>
        </w:tc>
      </w:tr>
      <w:tr w:rsidR="00917AF0" w:rsidRPr="00917AF0" w14:paraId="7AFC7170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00633C2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A07A0E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1B5682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8C5E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642FFFD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C274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6A144C9E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4198C5E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1CEE193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54975E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DA1A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V5IV5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F18B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48</w:t>
            </w:r>
          </w:p>
        </w:tc>
      </w:tr>
      <w:tr w:rsidR="00917AF0" w:rsidRPr="00917AF0" w14:paraId="2AB7DFB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7CC3A5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60E604F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35AA71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9123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576227C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BC2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8</w:t>
            </w:r>
          </w:p>
        </w:tc>
      </w:tr>
      <w:tr w:rsidR="00917AF0" w:rsidRPr="00917AF0" w14:paraId="77761B59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6B0F18B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3D343A7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7B499C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BAB3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32AF43F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3A9CE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6-357</w:t>
            </w:r>
          </w:p>
        </w:tc>
      </w:tr>
      <w:tr w:rsidR="00917AF0" w:rsidRPr="00917AF0" w14:paraId="3682392F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09042B8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0006C02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E07219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F7964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1A7X1I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0BDE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3</w:t>
            </w:r>
          </w:p>
        </w:tc>
      </w:tr>
      <w:tr w:rsidR="00917AF0" w:rsidRPr="00917AF0" w14:paraId="125C8D8C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CD899F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5C98578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5B63917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15D6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UPI00045421B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7F41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41-370</w:t>
            </w:r>
          </w:p>
        </w:tc>
      </w:tr>
      <w:tr w:rsidR="00917AF0" w:rsidRPr="00917AF0" w14:paraId="7228617C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03AEF04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6943B086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64D7E66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386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88DJK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6E2D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60</w:t>
            </w:r>
          </w:p>
        </w:tc>
      </w:tr>
      <w:tr w:rsidR="00917AF0" w:rsidRPr="00917AF0" w14:paraId="39D28530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1230D20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5F6134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C4FA373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E6665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H9BIC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AEEA8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1-303</w:t>
            </w:r>
          </w:p>
        </w:tc>
      </w:tr>
      <w:tr w:rsidR="00917AF0" w:rsidRPr="00917AF0" w14:paraId="47C3AADF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5C4C5A7A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837E49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3487E3F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FFC32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2PMW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AE4A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8-358</w:t>
            </w:r>
          </w:p>
        </w:tc>
      </w:tr>
      <w:tr w:rsidR="00917AF0" w:rsidRPr="00917AF0" w14:paraId="128E44CD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387F07AD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7C56497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154C6CD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82017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Q98SW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3DDB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9-360</w:t>
            </w:r>
          </w:p>
        </w:tc>
      </w:tr>
      <w:tr w:rsidR="00917AF0" w:rsidRPr="00917AF0" w14:paraId="4756AD4B" w14:textId="77777777" w:rsidTr="00533DFF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76F2153B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1198" w:type="dxa"/>
            <w:noWrap/>
            <w:hideMark/>
          </w:tcPr>
          <w:p w14:paraId="40257171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80" w:type="dxa"/>
            <w:tcBorders>
              <w:right w:val="single" w:sz="4" w:space="0" w:color="auto"/>
            </w:tcBorders>
            <w:noWrap/>
            <w:hideMark/>
          </w:tcPr>
          <w:p w14:paraId="777DE360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8C639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A0A067Y83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9455C" w14:textId="77777777" w:rsidR="00917AF0" w:rsidRPr="00917AF0" w:rsidRDefault="00917AF0" w:rsidP="00B24730">
            <w:pPr>
              <w:pStyle w:val="Didascalia"/>
              <w:spacing w:line="240" w:lineRule="auto"/>
              <w:jc w:val="center"/>
            </w:pPr>
            <w:r w:rsidRPr="00917AF0">
              <w:t>27-349</w:t>
            </w:r>
          </w:p>
        </w:tc>
      </w:tr>
    </w:tbl>
    <w:p w14:paraId="5BBF1C3D" w14:textId="77777777" w:rsidR="00591D99" w:rsidRDefault="00591D99" w:rsidP="004E23EC">
      <w:pPr>
        <w:rPr>
          <w:iCs/>
          <w:lang w:val="en-GB"/>
        </w:rPr>
      </w:pPr>
    </w:p>
    <w:p w14:paraId="2C18BB02" w14:textId="77777777" w:rsidR="00B24730" w:rsidRDefault="00B24730" w:rsidP="004E23EC">
      <w:pPr>
        <w:rPr>
          <w:lang w:val="en-GB"/>
        </w:rPr>
      </w:pPr>
    </w:p>
    <w:p w14:paraId="45BCF33D" w14:textId="77777777" w:rsidR="00B24730" w:rsidRDefault="00B24730" w:rsidP="004E23EC">
      <w:pPr>
        <w:rPr>
          <w:lang w:val="en-GB"/>
        </w:rPr>
      </w:pPr>
    </w:p>
    <w:sectPr w:rsidR="00B24730" w:rsidSect="005B27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99D0E" w14:textId="77777777" w:rsidR="00284F13" w:rsidRDefault="00284F13" w:rsidP="00777933">
      <w:pPr>
        <w:spacing w:after="0" w:line="240" w:lineRule="auto"/>
      </w:pPr>
      <w:r>
        <w:separator/>
      </w:r>
    </w:p>
  </w:endnote>
  <w:endnote w:type="continuationSeparator" w:id="0">
    <w:p w14:paraId="6E26A917" w14:textId="77777777" w:rsidR="00284F13" w:rsidRDefault="00284F13" w:rsidP="00777933">
      <w:pPr>
        <w:spacing w:after="0" w:line="240" w:lineRule="auto"/>
      </w:pPr>
      <w:r>
        <w:continuationSeparator/>
      </w:r>
    </w:p>
  </w:endnote>
  <w:endnote w:type="continuationNotice" w:id="1">
    <w:p w14:paraId="7F275AB1" w14:textId="77777777" w:rsidR="00284F13" w:rsidRDefault="00284F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4812C" w14:textId="77777777" w:rsidR="00284F13" w:rsidRDefault="00284F13" w:rsidP="00777933">
      <w:pPr>
        <w:spacing w:after="0" w:line="240" w:lineRule="auto"/>
      </w:pPr>
      <w:r>
        <w:separator/>
      </w:r>
    </w:p>
  </w:footnote>
  <w:footnote w:type="continuationSeparator" w:id="0">
    <w:p w14:paraId="3099E031" w14:textId="77777777" w:rsidR="00284F13" w:rsidRDefault="00284F13" w:rsidP="00777933">
      <w:pPr>
        <w:spacing w:after="0" w:line="240" w:lineRule="auto"/>
      </w:pPr>
      <w:r>
        <w:continuationSeparator/>
      </w:r>
    </w:p>
  </w:footnote>
  <w:footnote w:type="continuationNotice" w:id="1">
    <w:p w14:paraId="50E9F52B" w14:textId="77777777" w:rsidR="00284F13" w:rsidRDefault="00284F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48A1E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14551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088F7648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0AB1517C"/>
    <w:multiLevelType w:val="multilevel"/>
    <w:tmpl w:val="124C32C0"/>
    <w:numStyleLink w:val="Stile1"/>
  </w:abstractNum>
  <w:abstractNum w:abstractNumId="4">
    <w:nsid w:val="0FD63886"/>
    <w:multiLevelType w:val="multilevel"/>
    <w:tmpl w:val="124C32C0"/>
    <w:lvl w:ilvl="0">
      <w:start w:val="1"/>
      <w:numFmt w:val="none"/>
      <w:pStyle w:val="Titolo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Titolo2"/>
      <w:lvlText w:val=""/>
      <w:lvlJc w:val="left"/>
      <w:pPr>
        <w:ind w:left="0" w:firstLine="720"/>
      </w:pPr>
      <w:rPr>
        <w:rFonts w:hint="default"/>
      </w:rPr>
    </w:lvl>
    <w:lvl w:ilvl="2">
      <w:start w:val="1"/>
      <w:numFmt w:val="none"/>
      <w:pStyle w:val="Titolo3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pStyle w:val="Titolo4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pStyle w:val="Titolo5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pStyle w:val="Titolo6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pStyle w:val="Titolo7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pStyle w:val="Titolo8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pStyle w:val="Titolo9"/>
      <w:lvlText w:val=""/>
      <w:lvlJc w:val="left"/>
      <w:pPr>
        <w:ind w:left="5760" w:firstLine="0"/>
      </w:pPr>
      <w:rPr>
        <w:rFonts w:hint="default"/>
      </w:rPr>
    </w:lvl>
  </w:abstractNum>
  <w:abstractNum w:abstractNumId="5">
    <w:nsid w:val="1E950052"/>
    <w:multiLevelType w:val="multilevel"/>
    <w:tmpl w:val="562897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31D60E88"/>
    <w:multiLevelType w:val="hybridMultilevel"/>
    <w:tmpl w:val="E99ED298"/>
    <w:lvl w:ilvl="0" w:tplc="0809000F">
      <w:start w:val="1"/>
      <w:numFmt w:val="decimal"/>
      <w:lvlText w:val="%1.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>
    <w:nsid w:val="367F5D41"/>
    <w:multiLevelType w:val="multilevel"/>
    <w:tmpl w:val="124C32C0"/>
    <w:styleLink w:val="Stile1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%2"/>
      <w:lvlJc w:val="left"/>
      <w:pPr>
        <w:ind w:left="0" w:firstLine="720"/>
      </w:pPr>
      <w:rPr>
        <w:rFonts w:ascii="Times New Roman" w:hAnsi="Times New Roman" w:hint="default"/>
        <w:b/>
        <w:sz w:val="24"/>
      </w:rPr>
    </w:lvl>
    <w:lvl w:ilvl="2">
      <w:start w:val="1"/>
      <w:numFmt w:val="none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760" w:firstLine="0"/>
      </w:pPr>
      <w:rPr>
        <w:rFonts w:hint="default"/>
      </w:rPr>
    </w:lvl>
  </w:abstractNum>
  <w:abstractNum w:abstractNumId="8">
    <w:nsid w:val="430311F7"/>
    <w:multiLevelType w:val="hybridMultilevel"/>
    <w:tmpl w:val="E34EB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CC6A34"/>
    <w:multiLevelType w:val="hybridMultilevel"/>
    <w:tmpl w:val="E2AC8C36"/>
    <w:lvl w:ilvl="0" w:tplc="5C0009C2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73255"/>
    <w:multiLevelType w:val="multilevel"/>
    <w:tmpl w:val="E99ED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21EA6"/>
    <w:multiLevelType w:val="hybridMultilevel"/>
    <w:tmpl w:val="2E50F83C"/>
    <w:lvl w:ilvl="0" w:tplc="B85292B2">
      <w:numFmt w:val="bullet"/>
      <w:lvlText w:val="-"/>
      <w:lvlJc w:val="left"/>
      <w:pPr>
        <w:ind w:left="10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2">
    <w:nsid w:val="70FD6013"/>
    <w:multiLevelType w:val="hybridMultilevel"/>
    <w:tmpl w:val="B6543A36"/>
    <w:lvl w:ilvl="0" w:tplc="08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A64D86"/>
    <w:multiLevelType w:val="hybridMultilevel"/>
    <w:tmpl w:val="C1A46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7"/>
  </w:num>
  <w:num w:numId="8">
    <w:abstractNumId w:val="3"/>
  </w:num>
  <w:num w:numId="9">
    <w:abstractNumId w:val="0"/>
  </w:num>
  <w:num w:numId="10">
    <w:abstractNumId w:val="11"/>
  </w:num>
  <w:num w:numId="11">
    <w:abstractNumId w:val="4"/>
  </w:num>
  <w:num w:numId="12">
    <w:abstractNumId w:val="4"/>
  </w:num>
  <w:num w:numId="13">
    <w:abstractNumId w:val="4"/>
  </w:num>
  <w:num w:numId="14">
    <w:abstractNumId w:val="13"/>
  </w:num>
  <w:num w:numId="15">
    <w:abstractNumId w:val="6"/>
  </w:num>
  <w:num w:numId="16">
    <w:abstractNumId w:val="10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32"/>
    <w:rsid w:val="00000C0F"/>
    <w:rsid w:val="00006CE7"/>
    <w:rsid w:val="00007254"/>
    <w:rsid w:val="000101A0"/>
    <w:rsid w:val="0001090C"/>
    <w:rsid w:val="00016D17"/>
    <w:rsid w:val="000212A7"/>
    <w:rsid w:val="00022975"/>
    <w:rsid w:val="00027C56"/>
    <w:rsid w:val="00030825"/>
    <w:rsid w:val="00033002"/>
    <w:rsid w:val="00036CDD"/>
    <w:rsid w:val="0003741D"/>
    <w:rsid w:val="0004005B"/>
    <w:rsid w:val="00040B5F"/>
    <w:rsid w:val="0004582F"/>
    <w:rsid w:val="00047078"/>
    <w:rsid w:val="0005192A"/>
    <w:rsid w:val="000558B6"/>
    <w:rsid w:val="000559B5"/>
    <w:rsid w:val="000572CB"/>
    <w:rsid w:val="00060B2C"/>
    <w:rsid w:val="00061C7D"/>
    <w:rsid w:val="00062400"/>
    <w:rsid w:val="00063441"/>
    <w:rsid w:val="0006467A"/>
    <w:rsid w:val="00064699"/>
    <w:rsid w:val="00065342"/>
    <w:rsid w:val="00066127"/>
    <w:rsid w:val="00066B01"/>
    <w:rsid w:val="00070355"/>
    <w:rsid w:val="00072742"/>
    <w:rsid w:val="000739A1"/>
    <w:rsid w:val="00073FC1"/>
    <w:rsid w:val="0007598D"/>
    <w:rsid w:val="0008461D"/>
    <w:rsid w:val="00085CA3"/>
    <w:rsid w:val="00091F19"/>
    <w:rsid w:val="00093AAB"/>
    <w:rsid w:val="000A1B9A"/>
    <w:rsid w:val="000A4506"/>
    <w:rsid w:val="000A51E7"/>
    <w:rsid w:val="000B170F"/>
    <w:rsid w:val="000B1D6B"/>
    <w:rsid w:val="000B34DF"/>
    <w:rsid w:val="000B647C"/>
    <w:rsid w:val="000B66EB"/>
    <w:rsid w:val="000B75C3"/>
    <w:rsid w:val="000B79A2"/>
    <w:rsid w:val="000C0469"/>
    <w:rsid w:val="000C5AAC"/>
    <w:rsid w:val="000C5FCC"/>
    <w:rsid w:val="000D0720"/>
    <w:rsid w:val="000D40C3"/>
    <w:rsid w:val="000D4176"/>
    <w:rsid w:val="000D4925"/>
    <w:rsid w:val="000D5348"/>
    <w:rsid w:val="000D606A"/>
    <w:rsid w:val="000D7FE6"/>
    <w:rsid w:val="000E1773"/>
    <w:rsid w:val="000E1D97"/>
    <w:rsid w:val="000E20CB"/>
    <w:rsid w:val="000E239E"/>
    <w:rsid w:val="000E4898"/>
    <w:rsid w:val="000E4A54"/>
    <w:rsid w:val="000E5C8B"/>
    <w:rsid w:val="000E6A78"/>
    <w:rsid w:val="000F3329"/>
    <w:rsid w:val="000F361A"/>
    <w:rsid w:val="000F4171"/>
    <w:rsid w:val="0010116C"/>
    <w:rsid w:val="0010139E"/>
    <w:rsid w:val="001022A7"/>
    <w:rsid w:val="0010672B"/>
    <w:rsid w:val="00110149"/>
    <w:rsid w:val="001118A3"/>
    <w:rsid w:val="001118D6"/>
    <w:rsid w:val="00116511"/>
    <w:rsid w:val="00122D5B"/>
    <w:rsid w:val="00125B88"/>
    <w:rsid w:val="00127926"/>
    <w:rsid w:val="0013036A"/>
    <w:rsid w:val="0013076D"/>
    <w:rsid w:val="00130C7C"/>
    <w:rsid w:val="001310DA"/>
    <w:rsid w:val="00132819"/>
    <w:rsid w:val="00144830"/>
    <w:rsid w:val="00146E46"/>
    <w:rsid w:val="00147151"/>
    <w:rsid w:val="0015062C"/>
    <w:rsid w:val="00152902"/>
    <w:rsid w:val="001533CF"/>
    <w:rsid w:val="00156461"/>
    <w:rsid w:val="00162278"/>
    <w:rsid w:val="00162670"/>
    <w:rsid w:val="001630D0"/>
    <w:rsid w:val="001634AC"/>
    <w:rsid w:val="00164DAF"/>
    <w:rsid w:val="00165A04"/>
    <w:rsid w:val="00174CCC"/>
    <w:rsid w:val="00175A25"/>
    <w:rsid w:val="00181785"/>
    <w:rsid w:val="00182378"/>
    <w:rsid w:val="00183264"/>
    <w:rsid w:val="00183CCD"/>
    <w:rsid w:val="0018521F"/>
    <w:rsid w:val="001937A1"/>
    <w:rsid w:val="001952FA"/>
    <w:rsid w:val="00195D5F"/>
    <w:rsid w:val="001A677F"/>
    <w:rsid w:val="001A6E48"/>
    <w:rsid w:val="001C0EDC"/>
    <w:rsid w:val="001C1E8A"/>
    <w:rsid w:val="001C32BE"/>
    <w:rsid w:val="001C635A"/>
    <w:rsid w:val="001D7093"/>
    <w:rsid w:val="001E1CA6"/>
    <w:rsid w:val="001E2659"/>
    <w:rsid w:val="001E752B"/>
    <w:rsid w:val="001F089A"/>
    <w:rsid w:val="001F5AA0"/>
    <w:rsid w:val="00202555"/>
    <w:rsid w:val="002025B7"/>
    <w:rsid w:val="00204012"/>
    <w:rsid w:val="00205AF5"/>
    <w:rsid w:val="002131DE"/>
    <w:rsid w:val="0021527A"/>
    <w:rsid w:val="002211A1"/>
    <w:rsid w:val="00221316"/>
    <w:rsid w:val="002218BB"/>
    <w:rsid w:val="0022413E"/>
    <w:rsid w:val="00227502"/>
    <w:rsid w:val="00227BFA"/>
    <w:rsid w:val="00243D94"/>
    <w:rsid w:val="002501A6"/>
    <w:rsid w:val="00250EFB"/>
    <w:rsid w:val="002529E2"/>
    <w:rsid w:val="00262BEA"/>
    <w:rsid w:val="00271094"/>
    <w:rsid w:val="002742EA"/>
    <w:rsid w:val="00275CC5"/>
    <w:rsid w:val="00276C4E"/>
    <w:rsid w:val="00282F7D"/>
    <w:rsid w:val="00284F13"/>
    <w:rsid w:val="00286215"/>
    <w:rsid w:val="00286360"/>
    <w:rsid w:val="00291601"/>
    <w:rsid w:val="00291B16"/>
    <w:rsid w:val="00292941"/>
    <w:rsid w:val="00292EC2"/>
    <w:rsid w:val="00293388"/>
    <w:rsid w:val="0029736E"/>
    <w:rsid w:val="002A0BCF"/>
    <w:rsid w:val="002A0ED8"/>
    <w:rsid w:val="002A20A9"/>
    <w:rsid w:val="002A5207"/>
    <w:rsid w:val="002A55E5"/>
    <w:rsid w:val="002A73C8"/>
    <w:rsid w:val="002A7636"/>
    <w:rsid w:val="002B131E"/>
    <w:rsid w:val="002B2BAE"/>
    <w:rsid w:val="002B4063"/>
    <w:rsid w:val="002B470C"/>
    <w:rsid w:val="002B60B4"/>
    <w:rsid w:val="002B73CA"/>
    <w:rsid w:val="002C1573"/>
    <w:rsid w:val="002C1DF2"/>
    <w:rsid w:val="002C2129"/>
    <w:rsid w:val="002C2675"/>
    <w:rsid w:val="002C2958"/>
    <w:rsid w:val="002D1728"/>
    <w:rsid w:val="002D49BA"/>
    <w:rsid w:val="002D5AB4"/>
    <w:rsid w:val="002D797F"/>
    <w:rsid w:val="002D7E05"/>
    <w:rsid w:val="002E1886"/>
    <w:rsid w:val="002E230E"/>
    <w:rsid w:val="002F0CDB"/>
    <w:rsid w:val="002F2114"/>
    <w:rsid w:val="002F261D"/>
    <w:rsid w:val="002F305E"/>
    <w:rsid w:val="002F39F6"/>
    <w:rsid w:val="002F3FBB"/>
    <w:rsid w:val="002F6D79"/>
    <w:rsid w:val="002F79B4"/>
    <w:rsid w:val="003005DB"/>
    <w:rsid w:val="00300DE6"/>
    <w:rsid w:val="00304DC3"/>
    <w:rsid w:val="00313AFB"/>
    <w:rsid w:val="003172CC"/>
    <w:rsid w:val="00317C09"/>
    <w:rsid w:val="00321566"/>
    <w:rsid w:val="0033499A"/>
    <w:rsid w:val="0033662F"/>
    <w:rsid w:val="003379BC"/>
    <w:rsid w:val="00344B13"/>
    <w:rsid w:val="00345051"/>
    <w:rsid w:val="00347AB1"/>
    <w:rsid w:val="00350388"/>
    <w:rsid w:val="00351974"/>
    <w:rsid w:val="00353BE4"/>
    <w:rsid w:val="0035406C"/>
    <w:rsid w:val="00354D36"/>
    <w:rsid w:val="003558FB"/>
    <w:rsid w:val="00360F21"/>
    <w:rsid w:val="00361CC9"/>
    <w:rsid w:val="00364B7A"/>
    <w:rsid w:val="003653EA"/>
    <w:rsid w:val="00365DFA"/>
    <w:rsid w:val="003665AD"/>
    <w:rsid w:val="00374421"/>
    <w:rsid w:val="0037456D"/>
    <w:rsid w:val="00374DA8"/>
    <w:rsid w:val="00377112"/>
    <w:rsid w:val="003779D3"/>
    <w:rsid w:val="0039209B"/>
    <w:rsid w:val="0039293A"/>
    <w:rsid w:val="0039295B"/>
    <w:rsid w:val="00394FBC"/>
    <w:rsid w:val="0039719D"/>
    <w:rsid w:val="003A29E0"/>
    <w:rsid w:val="003A5452"/>
    <w:rsid w:val="003A586F"/>
    <w:rsid w:val="003A5A04"/>
    <w:rsid w:val="003A6801"/>
    <w:rsid w:val="003B2E24"/>
    <w:rsid w:val="003B4632"/>
    <w:rsid w:val="003B5109"/>
    <w:rsid w:val="003B66AA"/>
    <w:rsid w:val="003B6F36"/>
    <w:rsid w:val="003B74FD"/>
    <w:rsid w:val="003C042F"/>
    <w:rsid w:val="003C0BE2"/>
    <w:rsid w:val="003C1695"/>
    <w:rsid w:val="003C4CAC"/>
    <w:rsid w:val="003C5054"/>
    <w:rsid w:val="003C53C5"/>
    <w:rsid w:val="003C6E88"/>
    <w:rsid w:val="003C783E"/>
    <w:rsid w:val="003D0422"/>
    <w:rsid w:val="003D2D39"/>
    <w:rsid w:val="003D37A2"/>
    <w:rsid w:val="003D410C"/>
    <w:rsid w:val="003D7A3B"/>
    <w:rsid w:val="003E57D1"/>
    <w:rsid w:val="003E5F60"/>
    <w:rsid w:val="003E6681"/>
    <w:rsid w:val="003E77AA"/>
    <w:rsid w:val="003F242D"/>
    <w:rsid w:val="003F5592"/>
    <w:rsid w:val="003F5FD6"/>
    <w:rsid w:val="003F613D"/>
    <w:rsid w:val="00402B72"/>
    <w:rsid w:val="00403165"/>
    <w:rsid w:val="004040B2"/>
    <w:rsid w:val="00410DB9"/>
    <w:rsid w:val="00413604"/>
    <w:rsid w:val="00415A29"/>
    <w:rsid w:val="00416FE4"/>
    <w:rsid w:val="00417F8C"/>
    <w:rsid w:val="004260CD"/>
    <w:rsid w:val="00427665"/>
    <w:rsid w:val="00427C92"/>
    <w:rsid w:val="00431B81"/>
    <w:rsid w:val="00443312"/>
    <w:rsid w:val="00444791"/>
    <w:rsid w:val="00447BBC"/>
    <w:rsid w:val="00451381"/>
    <w:rsid w:val="004561E1"/>
    <w:rsid w:val="00457231"/>
    <w:rsid w:val="0046580A"/>
    <w:rsid w:val="00465BF1"/>
    <w:rsid w:val="00466A1D"/>
    <w:rsid w:val="0047022B"/>
    <w:rsid w:val="0047339C"/>
    <w:rsid w:val="004739F9"/>
    <w:rsid w:val="00473F8C"/>
    <w:rsid w:val="00474F25"/>
    <w:rsid w:val="004754C6"/>
    <w:rsid w:val="004758E9"/>
    <w:rsid w:val="004762CD"/>
    <w:rsid w:val="00476594"/>
    <w:rsid w:val="004824E0"/>
    <w:rsid w:val="0048263B"/>
    <w:rsid w:val="0048722B"/>
    <w:rsid w:val="00487565"/>
    <w:rsid w:val="004941F5"/>
    <w:rsid w:val="0049655F"/>
    <w:rsid w:val="004A0DFC"/>
    <w:rsid w:val="004A10F3"/>
    <w:rsid w:val="004A1FEB"/>
    <w:rsid w:val="004A2054"/>
    <w:rsid w:val="004A335E"/>
    <w:rsid w:val="004A45BA"/>
    <w:rsid w:val="004A46A9"/>
    <w:rsid w:val="004A6C60"/>
    <w:rsid w:val="004B5981"/>
    <w:rsid w:val="004B7CF3"/>
    <w:rsid w:val="004B7D50"/>
    <w:rsid w:val="004B7D5C"/>
    <w:rsid w:val="004B7E34"/>
    <w:rsid w:val="004C0439"/>
    <w:rsid w:val="004C0C16"/>
    <w:rsid w:val="004C268F"/>
    <w:rsid w:val="004C76A7"/>
    <w:rsid w:val="004C7AB2"/>
    <w:rsid w:val="004C7BA1"/>
    <w:rsid w:val="004D1CF8"/>
    <w:rsid w:val="004D49F9"/>
    <w:rsid w:val="004D5513"/>
    <w:rsid w:val="004D7FD4"/>
    <w:rsid w:val="004E1517"/>
    <w:rsid w:val="004E23EC"/>
    <w:rsid w:val="004E4178"/>
    <w:rsid w:val="004E556A"/>
    <w:rsid w:val="004E64BD"/>
    <w:rsid w:val="004E73DD"/>
    <w:rsid w:val="004F0ABE"/>
    <w:rsid w:val="004F0D8C"/>
    <w:rsid w:val="004F16B0"/>
    <w:rsid w:val="005010BC"/>
    <w:rsid w:val="00502E28"/>
    <w:rsid w:val="005067E1"/>
    <w:rsid w:val="00507A1E"/>
    <w:rsid w:val="00511672"/>
    <w:rsid w:val="00514F47"/>
    <w:rsid w:val="005150EF"/>
    <w:rsid w:val="00516F30"/>
    <w:rsid w:val="00517F73"/>
    <w:rsid w:val="0052222E"/>
    <w:rsid w:val="00523C83"/>
    <w:rsid w:val="005256EF"/>
    <w:rsid w:val="00525F1E"/>
    <w:rsid w:val="005301EE"/>
    <w:rsid w:val="00530AD8"/>
    <w:rsid w:val="005329AA"/>
    <w:rsid w:val="00533DFF"/>
    <w:rsid w:val="0053604C"/>
    <w:rsid w:val="005371B8"/>
    <w:rsid w:val="00542D14"/>
    <w:rsid w:val="005449BA"/>
    <w:rsid w:val="005527E9"/>
    <w:rsid w:val="00552B02"/>
    <w:rsid w:val="00554431"/>
    <w:rsid w:val="005605F9"/>
    <w:rsid w:val="0056359E"/>
    <w:rsid w:val="00564A88"/>
    <w:rsid w:val="00570F2E"/>
    <w:rsid w:val="00571150"/>
    <w:rsid w:val="00572628"/>
    <w:rsid w:val="00573F92"/>
    <w:rsid w:val="005740E6"/>
    <w:rsid w:val="00574931"/>
    <w:rsid w:val="005754DF"/>
    <w:rsid w:val="00576E89"/>
    <w:rsid w:val="00577C8B"/>
    <w:rsid w:val="00581C56"/>
    <w:rsid w:val="0058504A"/>
    <w:rsid w:val="005859F0"/>
    <w:rsid w:val="00586F35"/>
    <w:rsid w:val="005906DA"/>
    <w:rsid w:val="00591D99"/>
    <w:rsid w:val="005933F9"/>
    <w:rsid w:val="005B1E18"/>
    <w:rsid w:val="005B27E3"/>
    <w:rsid w:val="005B72AF"/>
    <w:rsid w:val="005C04B1"/>
    <w:rsid w:val="005D01E1"/>
    <w:rsid w:val="005D202C"/>
    <w:rsid w:val="005D3B0D"/>
    <w:rsid w:val="005D6742"/>
    <w:rsid w:val="005E0DC0"/>
    <w:rsid w:val="005E15A3"/>
    <w:rsid w:val="005E28FA"/>
    <w:rsid w:val="005E3289"/>
    <w:rsid w:val="005E59EB"/>
    <w:rsid w:val="005E6A9F"/>
    <w:rsid w:val="005F2669"/>
    <w:rsid w:val="006020DF"/>
    <w:rsid w:val="00607B9D"/>
    <w:rsid w:val="00615A2E"/>
    <w:rsid w:val="00622C4A"/>
    <w:rsid w:val="006237CF"/>
    <w:rsid w:val="006253D6"/>
    <w:rsid w:val="006361BB"/>
    <w:rsid w:val="00637B90"/>
    <w:rsid w:val="006447B7"/>
    <w:rsid w:val="00645D60"/>
    <w:rsid w:val="0064729C"/>
    <w:rsid w:val="0065337A"/>
    <w:rsid w:val="0065358F"/>
    <w:rsid w:val="00654197"/>
    <w:rsid w:val="00655C70"/>
    <w:rsid w:val="00660C04"/>
    <w:rsid w:val="006625D9"/>
    <w:rsid w:val="00662739"/>
    <w:rsid w:val="00662809"/>
    <w:rsid w:val="006653B9"/>
    <w:rsid w:val="00671EE4"/>
    <w:rsid w:val="0067316F"/>
    <w:rsid w:val="00676724"/>
    <w:rsid w:val="006809FE"/>
    <w:rsid w:val="00681E24"/>
    <w:rsid w:val="006835A0"/>
    <w:rsid w:val="00685293"/>
    <w:rsid w:val="00685A23"/>
    <w:rsid w:val="00690A07"/>
    <w:rsid w:val="00691A45"/>
    <w:rsid w:val="00695155"/>
    <w:rsid w:val="00696E04"/>
    <w:rsid w:val="006A139C"/>
    <w:rsid w:val="006A1A20"/>
    <w:rsid w:val="006A23F9"/>
    <w:rsid w:val="006A276E"/>
    <w:rsid w:val="006A5F16"/>
    <w:rsid w:val="006B1F9C"/>
    <w:rsid w:val="006B2E87"/>
    <w:rsid w:val="006B34E4"/>
    <w:rsid w:val="006C143D"/>
    <w:rsid w:val="006C72AC"/>
    <w:rsid w:val="006C7612"/>
    <w:rsid w:val="006C7FD0"/>
    <w:rsid w:val="006D0446"/>
    <w:rsid w:val="006D143B"/>
    <w:rsid w:val="006D4767"/>
    <w:rsid w:val="006D5BD5"/>
    <w:rsid w:val="006D6640"/>
    <w:rsid w:val="006D689E"/>
    <w:rsid w:val="006D7259"/>
    <w:rsid w:val="006D778D"/>
    <w:rsid w:val="006E2CA1"/>
    <w:rsid w:val="006E3B0E"/>
    <w:rsid w:val="006E4EDA"/>
    <w:rsid w:val="006F31D4"/>
    <w:rsid w:val="0070012F"/>
    <w:rsid w:val="00701C52"/>
    <w:rsid w:val="007039D5"/>
    <w:rsid w:val="00705FC1"/>
    <w:rsid w:val="00712A48"/>
    <w:rsid w:val="007218E0"/>
    <w:rsid w:val="0072350B"/>
    <w:rsid w:val="00723579"/>
    <w:rsid w:val="00724DE8"/>
    <w:rsid w:val="00727E47"/>
    <w:rsid w:val="00736085"/>
    <w:rsid w:val="00740B03"/>
    <w:rsid w:val="007411CB"/>
    <w:rsid w:val="007421E2"/>
    <w:rsid w:val="0074263D"/>
    <w:rsid w:val="0074519F"/>
    <w:rsid w:val="00746BA2"/>
    <w:rsid w:val="00757BE0"/>
    <w:rsid w:val="00761BCE"/>
    <w:rsid w:val="00762A30"/>
    <w:rsid w:val="00772C5A"/>
    <w:rsid w:val="00773928"/>
    <w:rsid w:val="00775071"/>
    <w:rsid w:val="007777A4"/>
    <w:rsid w:val="00777933"/>
    <w:rsid w:val="00780944"/>
    <w:rsid w:val="00780CC9"/>
    <w:rsid w:val="00783151"/>
    <w:rsid w:val="007863C3"/>
    <w:rsid w:val="00787447"/>
    <w:rsid w:val="0078782B"/>
    <w:rsid w:val="007928C6"/>
    <w:rsid w:val="00792A5A"/>
    <w:rsid w:val="00792E70"/>
    <w:rsid w:val="007938B3"/>
    <w:rsid w:val="00795804"/>
    <w:rsid w:val="007A24B9"/>
    <w:rsid w:val="007B395B"/>
    <w:rsid w:val="007B39D2"/>
    <w:rsid w:val="007B462F"/>
    <w:rsid w:val="007B5C18"/>
    <w:rsid w:val="007B5D68"/>
    <w:rsid w:val="007B7A68"/>
    <w:rsid w:val="007C02F4"/>
    <w:rsid w:val="007C07BB"/>
    <w:rsid w:val="007C0CB0"/>
    <w:rsid w:val="007C1181"/>
    <w:rsid w:val="007C276E"/>
    <w:rsid w:val="007C27F5"/>
    <w:rsid w:val="007D0700"/>
    <w:rsid w:val="007D2472"/>
    <w:rsid w:val="007D53D8"/>
    <w:rsid w:val="007E3339"/>
    <w:rsid w:val="007E3DD2"/>
    <w:rsid w:val="007F0E7D"/>
    <w:rsid w:val="007F1BDB"/>
    <w:rsid w:val="007F3931"/>
    <w:rsid w:val="007F5019"/>
    <w:rsid w:val="00800BAA"/>
    <w:rsid w:val="00802C9D"/>
    <w:rsid w:val="00802E49"/>
    <w:rsid w:val="00805DD9"/>
    <w:rsid w:val="00807A4B"/>
    <w:rsid w:val="00807D3A"/>
    <w:rsid w:val="00812A02"/>
    <w:rsid w:val="00813492"/>
    <w:rsid w:val="00815279"/>
    <w:rsid w:val="00815B95"/>
    <w:rsid w:val="00825C46"/>
    <w:rsid w:val="00825E95"/>
    <w:rsid w:val="00827082"/>
    <w:rsid w:val="00830537"/>
    <w:rsid w:val="0083268B"/>
    <w:rsid w:val="00833867"/>
    <w:rsid w:val="008359EE"/>
    <w:rsid w:val="00841F62"/>
    <w:rsid w:val="00846CA7"/>
    <w:rsid w:val="0085218E"/>
    <w:rsid w:val="00853806"/>
    <w:rsid w:val="0085650F"/>
    <w:rsid w:val="00856E00"/>
    <w:rsid w:val="00857795"/>
    <w:rsid w:val="00860CBD"/>
    <w:rsid w:val="0086129A"/>
    <w:rsid w:val="0086222E"/>
    <w:rsid w:val="008642EA"/>
    <w:rsid w:val="008643CD"/>
    <w:rsid w:val="00872699"/>
    <w:rsid w:val="00876133"/>
    <w:rsid w:val="00876187"/>
    <w:rsid w:val="008764FB"/>
    <w:rsid w:val="00876D83"/>
    <w:rsid w:val="00877391"/>
    <w:rsid w:val="00877E21"/>
    <w:rsid w:val="00880576"/>
    <w:rsid w:val="00881754"/>
    <w:rsid w:val="008822CD"/>
    <w:rsid w:val="00882B90"/>
    <w:rsid w:val="00887F08"/>
    <w:rsid w:val="008904E5"/>
    <w:rsid w:val="0089345E"/>
    <w:rsid w:val="00894331"/>
    <w:rsid w:val="008950CE"/>
    <w:rsid w:val="0089636B"/>
    <w:rsid w:val="008968F2"/>
    <w:rsid w:val="00896D79"/>
    <w:rsid w:val="008A09A9"/>
    <w:rsid w:val="008A0DF9"/>
    <w:rsid w:val="008A26BF"/>
    <w:rsid w:val="008A2DDB"/>
    <w:rsid w:val="008A42FC"/>
    <w:rsid w:val="008B073C"/>
    <w:rsid w:val="008B2D26"/>
    <w:rsid w:val="008B4910"/>
    <w:rsid w:val="008B7CF1"/>
    <w:rsid w:val="008C36FB"/>
    <w:rsid w:val="008D6256"/>
    <w:rsid w:val="008D6D41"/>
    <w:rsid w:val="008E0D28"/>
    <w:rsid w:val="008E1EDF"/>
    <w:rsid w:val="008E4778"/>
    <w:rsid w:val="008E4C3A"/>
    <w:rsid w:val="008F274B"/>
    <w:rsid w:val="008F5147"/>
    <w:rsid w:val="00905F4D"/>
    <w:rsid w:val="00910F16"/>
    <w:rsid w:val="009119E3"/>
    <w:rsid w:val="00915E72"/>
    <w:rsid w:val="00917AF0"/>
    <w:rsid w:val="0092458E"/>
    <w:rsid w:val="00932381"/>
    <w:rsid w:val="009354E9"/>
    <w:rsid w:val="00940F3E"/>
    <w:rsid w:val="00942ED1"/>
    <w:rsid w:val="0094539A"/>
    <w:rsid w:val="00951502"/>
    <w:rsid w:val="0095409D"/>
    <w:rsid w:val="00954775"/>
    <w:rsid w:val="00965472"/>
    <w:rsid w:val="00971215"/>
    <w:rsid w:val="00972355"/>
    <w:rsid w:val="00977233"/>
    <w:rsid w:val="009909E2"/>
    <w:rsid w:val="00992C37"/>
    <w:rsid w:val="00993862"/>
    <w:rsid w:val="009963E5"/>
    <w:rsid w:val="00996B7A"/>
    <w:rsid w:val="00997A9D"/>
    <w:rsid w:val="00997BEE"/>
    <w:rsid w:val="009A3E55"/>
    <w:rsid w:val="009A5FBD"/>
    <w:rsid w:val="009A7055"/>
    <w:rsid w:val="009A7072"/>
    <w:rsid w:val="009A7212"/>
    <w:rsid w:val="009B082A"/>
    <w:rsid w:val="009B3089"/>
    <w:rsid w:val="009B4BB0"/>
    <w:rsid w:val="009B59B7"/>
    <w:rsid w:val="009B6006"/>
    <w:rsid w:val="009B76A0"/>
    <w:rsid w:val="009C1878"/>
    <w:rsid w:val="009C5E8E"/>
    <w:rsid w:val="009C79CC"/>
    <w:rsid w:val="009D16E4"/>
    <w:rsid w:val="009D2BEA"/>
    <w:rsid w:val="009D5677"/>
    <w:rsid w:val="009D5BF5"/>
    <w:rsid w:val="009E1D47"/>
    <w:rsid w:val="009E3279"/>
    <w:rsid w:val="009E7F71"/>
    <w:rsid w:val="009F340A"/>
    <w:rsid w:val="009F5AC5"/>
    <w:rsid w:val="00A05466"/>
    <w:rsid w:val="00A15CF5"/>
    <w:rsid w:val="00A162CA"/>
    <w:rsid w:val="00A212A8"/>
    <w:rsid w:val="00A21FE5"/>
    <w:rsid w:val="00A22985"/>
    <w:rsid w:val="00A2455D"/>
    <w:rsid w:val="00A27393"/>
    <w:rsid w:val="00A31311"/>
    <w:rsid w:val="00A348C8"/>
    <w:rsid w:val="00A40D3C"/>
    <w:rsid w:val="00A411A2"/>
    <w:rsid w:val="00A4210A"/>
    <w:rsid w:val="00A476E1"/>
    <w:rsid w:val="00A478E3"/>
    <w:rsid w:val="00A519B0"/>
    <w:rsid w:val="00A54979"/>
    <w:rsid w:val="00A55866"/>
    <w:rsid w:val="00A65329"/>
    <w:rsid w:val="00A712D4"/>
    <w:rsid w:val="00A745E2"/>
    <w:rsid w:val="00A747AF"/>
    <w:rsid w:val="00A74FAE"/>
    <w:rsid w:val="00A75561"/>
    <w:rsid w:val="00A77041"/>
    <w:rsid w:val="00A776A9"/>
    <w:rsid w:val="00A778F5"/>
    <w:rsid w:val="00A81EA3"/>
    <w:rsid w:val="00A8533C"/>
    <w:rsid w:val="00A867D9"/>
    <w:rsid w:val="00A91DB6"/>
    <w:rsid w:val="00A92505"/>
    <w:rsid w:val="00A92908"/>
    <w:rsid w:val="00A92D39"/>
    <w:rsid w:val="00A95226"/>
    <w:rsid w:val="00AA3FB6"/>
    <w:rsid w:val="00AA4B44"/>
    <w:rsid w:val="00AA6B6A"/>
    <w:rsid w:val="00AA70AF"/>
    <w:rsid w:val="00AA7232"/>
    <w:rsid w:val="00AA78BC"/>
    <w:rsid w:val="00AB139A"/>
    <w:rsid w:val="00AB3DB7"/>
    <w:rsid w:val="00AB6011"/>
    <w:rsid w:val="00AB6404"/>
    <w:rsid w:val="00AC1202"/>
    <w:rsid w:val="00AC3729"/>
    <w:rsid w:val="00AC3755"/>
    <w:rsid w:val="00AC5E40"/>
    <w:rsid w:val="00AC6827"/>
    <w:rsid w:val="00AC7177"/>
    <w:rsid w:val="00AD2D94"/>
    <w:rsid w:val="00AD5833"/>
    <w:rsid w:val="00AE03F5"/>
    <w:rsid w:val="00AE76E6"/>
    <w:rsid w:val="00AF059F"/>
    <w:rsid w:val="00AF05DC"/>
    <w:rsid w:val="00AF0C23"/>
    <w:rsid w:val="00AF259E"/>
    <w:rsid w:val="00AF2EAB"/>
    <w:rsid w:val="00AF6F85"/>
    <w:rsid w:val="00AF7A1A"/>
    <w:rsid w:val="00B03420"/>
    <w:rsid w:val="00B0598F"/>
    <w:rsid w:val="00B06649"/>
    <w:rsid w:val="00B07211"/>
    <w:rsid w:val="00B153FD"/>
    <w:rsid w:val="00B17970"/>
    <w:rsid w:val="00B242A5"/>
    <w:rsid w:val="00B24730"/>
    <w:rsid w:val="00B2636C"/>
    <w:rsid w:val="00B272BA"/>
    <w:rsid w:val="00B27451"/>
    <w:rsid w:val="00B30E5F"/>
    <w:rsid w:val="00B32204"/>
    <w:rsid w:val="00B32530"/>
    <w:rsid w:val="00B354CA"/>
    <w:rsid w:val="00B41E30"/>
    <w:rsid w:val="00B42F03"/>
    <w:rsid w:val="00B45BC1"/>
    <w:rsid w:val="00B45BC4"/>
    <w:rsid w:val="00B471A7"/>
    <w:rsid w:val="00B74110"/>
    <w:rsid w:val="00B81562"/>
    <w:rsid w:val="00B90E3C"/>
    <w:rsid w:val="00B92878"/>
    <w:rsid w:val="00B92A19"/>
    <w:rsid w:val="00B940BB"/>
    <w:rsid w:val="00B95896"/>
    <w:rsid w:val="00B9701E"/>
    <w:rsid w:val="00BA0764"/>
    <w:rsid w:val="00BA27E4"/>
    <w:rsid w:val="00BA2FE5"/>
    <w:rsid w:val="00BA4916"/>
    <w:rsid w:val="00BA4DB1"/>
    <w:rsid w:val="00BA6DCB"/>
    <w:rsid w:val="00BA7515"/>
    <w:rsid w:val="00BA7B8C"/>
    <w:rsid w:val="00BB0297"/>
    <w:rsid w:val="00BB45FF"/>
    <w:rsid w:val="00BB612C"/>
    <w:rsid w:val="00BC437D"/>
    <w:rsid w:val="00BD0205"/>
    <w:rsid w:val="00BD0691"/>
    <w:rsid w:val="00BE0E70"/>
    <w:rsid w:val="00BE0FE8"/>
    <w:rsid w:val="00BE6078"/>
    <w:rsid w:val="00BE6677"/>
    <w:rsid w:val="00BF3C81"/>
    <w:rsid w:val="00BF4AA5"/>
    <w:rsid w:val="00BF7F76"/>
    <w:rsid w:val="00C00219"/>
    <w:rsid w:val="00C01311"/>
    <w:rsid w:val="00C02371"/>
    <w:rsid w:val="00C02864"/>
    <w:rsid w:val="00C036E2"/>
    <w:rsid w:val="00C0552A"/>
    <w:rsid w:val="00C07144"/>
    <w:rsid w:val="00C07D6C"/>
    <w:rsid w:val="00C1470D"/>
    <w:rsid w:val="00C1528C"/>
    <w:rsid w:val="00C164C4"/>
    <w:rsid w:val="00C205E2"/>
    <w:rsid w:val="00C20C68"/>
    <w:rsid w:val="00C20EDC"/>
    <w:rsid w:val="00C23A9A"/>
    <w:rsid w:val="00C275EC"/>
    <w:rsid w:val="00C33362"/>
    <w:rsid w:val="00C3426D"/>
    <w:rsid w:val="00C35BB1"/>
    <w:rsid w:val="00C35F93"/>
    <w:rsid w:val="00C37298"/>
    <w:rsid w:val="00C37C3C"/>
    <w:rsid w:val="00C40EEF"/>
    <w:rsid w:val="00C47A38"/>
    <w:rsid w:val="00C502E0"/>
    <w:rsid w:val="00C631EE"/>
    <w:rsid w:val="00C653E8"/>
    <w:rsid w:val="00C7339F"/>
    <w:rsid w:val="00C734C1"/>
    <w:rsid w:val="00C77C57"/>
    <w:rsid w:val="00C80779"/>
    <w:rsid w:val="00C83059"/>
    <w:rsid w:val="00C84DD3"/>
    <w:rsid w:val="00C87FD0"/>
    <w:rsid w:val="00C91371"/>
    <w:rsid w:val="00C92C02"/>
    <w:rsid w:val="00C939CF"/>
    <w:rsid w:val="00C95794"/>
    <w:rsid w:val="00C968B2"/>
    <w:rsid w:val="00CA209B"/>
    <w:rsid w:val="00CA2513"/>
    <w:rsid w:val="00CA5E1B"/>
    <w:rsid w:val="00CA67AC"/>
    <w:rsid w:val="00CB1425"/>
    <w:rsid w:val="00CB1ED9"/>
    <w:rsid w:val="00CB2742"/>
    <w:rsid w:val="00CB5318"/>
    <w:rsid w:val="00CC0868"/>
    <w:rsid w:val="00CC2E5F"/>
    <w:rsid w:val="00CC600A"/>
    <w:rsid w:val="00CD1D0E"/>
    <w:rsid w:val="00CD2E54"/>
    <w:rsid w:val="00CD3A33"/>
    <w:rsid w:val="00CD6170"/>
    <w:rsid w:val="00CD6E0B"/>
    <w:rsid w:val="00CE13FD"/>
    <w:rsid w:val="00CE1B02"/>
    <w:rsid w:val="00CE1C1A"/>
    <w:rsid w:val="00CE2BB4"/>
    <w:rsid w:val="00CE4063"/>
    <w:rsid w:val="00CE5411"/>
    <w:rsid w:val="00D00D56"/>
    <w:rsid w:val="00D0128C"/>
    <w:rsid w:val="00D02E27"/>
    <w:rsid w:val="00D058D6"/>
    <w:rsid w:val="00D064BA"/>
    <w:rsid w:val="00D06ADE"/>
    <w:rsid w:val="00D10FC8"/>
    <w:rsid w:val="00D1136E"/>
    <w:rsid w:val="00D147AB"/>
    <w:rsid w:val="00D14B7C"/>
    <w:rsid w:val="00D151B4"/>
    <w:rsid w:val="00D15EF4"/>
    <w:rsid w:val="00D1620E"/>
    <w:rsid w:val="00D210FC"/>
    <w:rsid w:val="00D2118D"/>
    <w:rsid w:val="00D23C7A"/>
    <w:rsid w:val="00D24DEA"/>
    <w:rsid w:val="00D266EE"/>
    <w:rsid w:val="00D3287A"/>
    <w:rsid w:val="00D34485"/>
    <w:rsid w:val="00D364C2"/>
    <w:rsid w:val="00D40EAC"/>
    <w:rsid w:val="00D42F37"/>
    <w:rsid w:val="00D448F8"/>
    <w:rsid w:val="00D449A2"/>
    <w:rsid w:val="00D514A1"/>
    <w:rsid w:val="00D5276F"/>
    <w:rsid w:val="00D54534"/>
    <w:rsid w:val="00D56C15"/>
    <w:rsid w:val="00D62227"/>
    <w:rsid w:val="00D63C16"/>
    <w:rsid w:val="00D64E47"/>
    <w:rsid w:val="00D7235A"/>
    <w:rsid w:val="00D802FE"/>
    <w:rsid w:val="00D83F91"/>
    <w:rsid w:val="00D96276"/>
    <w:rsid w:val="00D97B3A"/>
    <w:rsid w:val="00DA2105"/>
    <w:rsid w:val="00DA38C1"/>
    <w:rsid w:val="00DB0407"/>
    <w:rsid w:val="00DB0E39"/>
    <w:rsid w:val="00DB1969"/>
    <w:rsid w:val="00DB2FF2"/>
    <w:rsid w:val="00DB4173"/>
    <w:rsid w:val="00DB642A"/>
    <w:rsid w:val="00DB6C70"/>
    <w:rsid w:val="00DC0157"/>
    <w:rsid w:val="00DC0909"/>
    <w:rsid w:val="00DC37B5"/>
    <w:rsid w:val="00DC4C96"/>
    <w:rsid w:val="00DD04E7"/>
    <w:rsid w:val="00DD04ED"/>
    <w:rsid w:val="00DD32EA"/>
    <w:rsid w:val="00DD7B40"/>
    <w:rsid w:val="00DD7C20"/>
    <w:rsid w:val="00DE0893"/>
    <w:rsid w:val="00DE0A69"/>
    <w:rsid w:val="00DE12F4"/>
    <w:rsid w:val="00DE2A03"/>
    <w:rsid w:val="00DE3189"/>
    <w:rsid w:val="00DF4165"/>
    <w:rsid w:val="00DF46F2"/>
    <w:rsid w:val="00E15061"/>
    <w:rsid w:val="00E2481F"/>
    <w:rsid w:val="00E27009"/>
    <w:rsid w:val="00E302A1"/>
    <w:rsid w:val="00E32480"/>
    <w:rsid w:val="00E32AC7"/>
    <w:rsid w:val="00E342A6"/>
    <w:rsid w:val="00E35EF0"/>
    <w:rsid w:val="00E40E64"/>
    <w:rsid w:val="00E40F9F"/>
    <w:rsid w:val="00E460C2"/>
    <w:rsid w:val="00E47B35"/>
    <w:rsid w:val="00E5095D"/>
    <w:rsid w:val="00E62335"/>
    <w:rsid w:val="00E65D4B"/>
    <w:rsid w:val="00E66B4B"/>
    <w:rsid w:val="00E73901"/>
    <w:rsid w:val="00E74190"/>
    <w:rsid w:val="00E753A3"/>
    <w:rsid w:val="00E95783"/>
    <w:rsid w:val="00E96C50"/>
    <w:rsid w:val="00E971EA"/>
    <w:rsid w:val="00EA27E3"/>
    <w:rsid w:val="00EA4550"/>
    <w:rsid w:val="00EA59FF"/>
    <w:rsid w:val="00EB154C"/>
    <w:rsid w:val="00EB2641"/>
    <w:rsid w:val="00EB431D"/>
    <w:rsid w:val="00EB4489"/>
    <w:rsid w:val="00EB74AF"/>
    <w:rsid w:val="00EC0385"/>
    <w:rsid w:val="00EC1F97"/>
    <w:rsid w:val="00EC3943"/>
    <w:rsid w:val="00EC4044"/>
    <w:rsid w:val="00ED3550"/>
    <w:rsid w:val="00EE348D"/>
    <w:rsid w:val="00EF146F"/>
    <w:rsid w:val="00EF3023"/>
    <w:rsid w:val="00EF6F01"/>
    <w:rsid w:val="00F0477F"/>
    <w:rsid w:val="00F07BCF"/>
    <w:rsid w:val="00F12480"/>
    <w:rsid w:val="00F13A62"/>
    <w:rsid w:val="00F14B99"/>
    <w:rsid w:val="00F176CC"/>
    <w:rsid w:val="00F23893"/>
    <w:rsid w:val="00F23F3A"/>
    <w:rsid w:val="00F2472E"/>
    <w:rsid w:val="00F31F93"/>
    <w:rsid w:val="00F32932"/>
    <w:rsid w:val="00F3390F"/>
    <w:rsid w:val="00F360C4"/>
    <w:rsid w:val="00F36EA8"/>
    <w:rsid w:val="00F4095B"/>
    <w:rsid w:val="00F41379"/>
    <w:rsid w:val="00F41668"/>
    <w:rsid w:val="00F44260"/>
    <w:rsid w:val="00F5081D"/>
    <w:rsid w:val="00F51DA2"/>
    <w:rsid w:val="00F55C8A"/>
    <w:rsid w:val="00F56241"/>
    <w:rsid w:val="00F56864"/>
    <w:rsid w:val="00F569D5"/>
    <w:rsid w:val="00F60034"/>
    <w:rsid w:val="00F629CA"/>
    <w:rsid w:val="00F64D1C"/>
    <w:rsid w:val="00F67A52"/>
    <w:rsid w:val="00F71870"/>
    <w:rsid w:val="00F777E1"/>
    <w:rsid w:val="00F8344D"/>
    <w:rsid w:val="00F90386"/>
    <w:rsid w:val="00F9071F"/>
    <w:rsid w:val="00F919F5"/>
    <w:rsid w:val="00F97D4E"/>
    <w:rsid w:val="00FA1336"/>
    <w:rsid w:val="00FA4FDF"/>
    <w:rsid w:val="00FA60C0"/>
    <w:rsid w:val="00FA6464"/>
    <w:rsid w:val="00FA6D9A"/>
    <w:rsid w:val="00FA72E6"/>
    <w:rsid w:val="00FB532E"/>
    <w:rsid w:val="00FC013C"/>
    <w:rsid w:val="00FC052C"/>
    <w:rsid w:val="00FC4AAD"/>
    <w:rsid w:val="00FC6709"/>
    <w:rsid w:val="00FC778E"/>
    <w:rsid w:val="00FC798D"/>
    <w:rsid w:val="00FD2F8B"/>
    <w:rsid w:val="00FD6FC9"/>
    <w:rsid w:val="00FE0956"/>
    <w:rsid w:val="00FE1E67"/>
    <w:rsid w:val="00FE28F9"/>
    <w:rsid w:val="00FE64B1"/>
    <w:rsid w:val="00FF2109"/>
    <w:rsid w:val="00FF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E0CB5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9522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2513"/>
    <w:pPr>
      <w:keepNext/>
      <w:keepLines/>
      <w:numPr>
        <w:numId w:val="6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07254"/>
    <w:pPr>
      <w:keepNext/>
      <w:keepLines/>
      <w:numPr>
        <w:ilvl w:val="1"/>
        <w:numId w:val="6"/>
      </w:numPr>
      <w:spacing w:before="280" w:after="240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A2513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251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251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251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251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251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251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A2513"/>
    <w:rPr>
      <w:iCs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515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15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15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15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15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1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1502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0725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A251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251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251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251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25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25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ile1">
    <w:name w:val="Stile1"/>
    <w:uiPriority w:val="99"/>
    <w:rsid w:val="00007254"/>
    <w:pPr>
      <w:numPr>
        <w:numId w:val="7"/>
      </w:numPr>
    </w:pPr>
  </w:style>
  <w:style w:type="paragraph" w:styleId="Intestazione">
    <w:name w:val="header"/>
    <w:basedOn w:val="Normale"/>
    <w:link w:val="Intestazione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7933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7933"/>
    <w:rPr>
      <w:rFonts w:ascii="Times New Roman" w:hAnsi="Times New Roman"/>
      <w:sz w:val="24"/>
    </w:rPr>
  </w:style>
  <w:style w:type="paragraph" w:styleId="Revisione">
    <w:name w:val="Revision"/>
    <w:hidden/>
    <w:uiPriority w:val="99"/>
    <w:semiHidden/>
    <w:rsid w:val="007C0CB0"/>
    <w:pPr>
      <w:spacing w:after="0" w:line="240" w:lineRule="auto"/>
    </w:pPr>
    <w:rPr>
      <w:rFonts w:ascii="Times New Roman" w:hAnsi="Times New Roman"/>
      <w:sz w:val="24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8A2DDB"/>
    <w:pPr>
      <w:spacing w:after="0" w:line="240" w:lineRule="auto"/>
    </w:pPr>
    <w:rPr>
      <w:rFonts w:cs="Times New Roman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8A2DDB"/>
    <w:rPr>
      <w:rFonts w:ascii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rsid w:val="00153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72699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527E9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5527E9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17AF0"/>
    <w:rPr>
      <w:color w:val="954F72"/>
      <w:u w:val="single"/>
    </w:rPr>
  </w:style>
  <w:style w:type="paragraph" w:customStyle="1" w:styleId="msonormal0">
    <w:name w:val="msonormal"/>
    <w:basedOn w:val="Normale"/>
    <w:rsid w:val="00917AF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font25">
    <w:name w:val="font25"/>
    <w:basedOn w:val="Normale"/>
    <w:rsid w:val="00917A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val="en-GB" w:eastAsia="en-GB"/>
    </w:rPr>
  </w:style>
  <w:style w:type="paragraph" w:customStyle="1" w:styleId="xl72">
    <w:name w:val="xl72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xl76">
    <w:name w:val="xl76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7">
    <w:name w:val="xl77"/>
    <w:basedOn w:val="Normale"/>
    <w:rsid w:val="00917A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character" w:customStyle="1" w:styleId="font251">
    <w:name w:val="font251"/>
    <w:basedOn w:val="Carpredefinitoparagrafo"/>
    <w:rsid w:val="00917A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ellagriglia1chiara">
    <w:name w:val="Grid Table 1 Light"/>
    <w:basedOn w:val="Tabellanormale"/>
    <w:uiPriority w:val="46"/>
    <w:rsid w:val="00591D9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unhideWhenUsed/>
    <w:rsid w:val="00591D99"/>
    <w:pPr>
      <w:spacing w:before="100" w:beforeAutospacing="1" w:after="100" w:afterAutospacing="1" w:line="240" w:lineRule="auto"/>
      <w:jc w:val="left"/>
    </w:pPr>
    <w:rPr>
      <w:rFonts w:cs="Times New Roman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FAF38-6C17-444F-96B8-3C604691D0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9E3FC4-08D3-5D4C-ADC4-91FA2B7F9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6</Words>
  <Characters>4710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otta</dc:creator>
  <cp:keywords/>
  <dc:description/>
  <cp:lastModifiedBy>laura.bonati@outlook.it</cp:lastModifiedBy>
  <cp:revision>4</cp:revision>
  <cp:lastPrinted>2017-04-26T10:08:00Z</cp:lastPrinted>
  <dcterms:created xsi:type="dcterms:W3CDTF">2018-02-12T11:49:00Z</dcterms:created>
  <dcterms:modified xsi:type="dcterms:W3CDTF">2018-02-1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be4ad1-44b4-371b-aef9-7de0c96d84e8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6th edition (no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